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529"/>
        <w:gridCol w:w="1059"/>
        <w:gridCol w:w="1041"/>
        <w:gridCol w:w="1041"/>
        <w:gridCol w:w="1041"/>
      </w:tblGrid>
      <w:tr w:rsidR="008311BF" w:rsidRPr="008311BF" w14:paraId="0FFE999B" w14:textId="77777777" w:rsidTr="00DE71A5">
        <w:trPr>
          <w:trHeight w:val="298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28D8B1" w14:textId="5EEF8FCF" w:rsidR="008311BF" w:rsidRPr="008311BF" w:rsidRDefault="00D331C1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icipant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0DB97F" w14:textId="578AE8E5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-out Trial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9203A5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A2A7DC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0E7160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202A2A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all</w:t>
            </w:r>
          </w:p>
        </w:tc>
      </w:tr>
      <w:tr w:rsidR="008311BF" w:rsidRPr="008311BF" w14:paraId="63D9C923" w14:textId="77777777" w:rsidTr="00DE71A5">
        <w:trPr>
          <w:trHeight w:val="298"/>
        </w:trPr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577B98" w14:textId="74C4C1BB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  <w:r w:rsidR="00A406D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2D371B" w14:textId="5C1539A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A7EC2F" w14:textId="40F6DDA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49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1CBE23" w14:textId="5E86D12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B71050" w14:textId="68C3A65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F9D7D5" w14:textId="03BA40E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</w:tr>
      <w:tr w:rsidR="008311BF" w:rsidRPr="008311BF" w14:paraId="7A6B3792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63DD9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7F8A85" w14:textId="2083918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F1DE3D" w14:textId="16BB466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7E7C6C4" w14:textId="00BC84A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C129BD" w14:textId="79C4E4D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6B1E02" w14:textId="31E6BD8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</w:tr>
      <w:tr w:rsidR="008311BF" w:rsidRPr="008311BF" w14:paraId="09A6D8DF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3FDE30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3BC4E8" w14:textId="4F222CB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DE0A8" w14:textId="0B116E1A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4A067EB" w14:textId="0836BF3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8BF88DF" w14:textId="5A486FF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F2BF6E" w14:textId="6FAF20F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</w:tr>
      <w:tr w:rsidR="008311BF" w:rsidRPr="008311BF" w14:paraId="5159B462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DAAACB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D70809" w14:textId="6F342726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C1664" w14:textId="1C35FEA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D3BAFD" w14:textId="6D3D560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FB972BE" w14:textId="63F66EC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3E660" w14:textId="76F67E6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</w:tr>
      <w:tr w:rsidR="008311BF" w:rsidRPr="008311BF" w14:paraId="100A23E8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6A06B0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8F8E23" w14:textId="0F516D9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4CCCD3" w14:textId="30F357D5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E5A9B16" w14:textId="1B23E115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4FC6C12" w14:textId="79AFA02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CA902E" w14:textId="6D931D8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</w:tr>
      <w:tr w:rsidR="008311BF" w:rsidRPr="008311BF" w14:paraId="3E78F3AA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104409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0EF56C" w14:textId="10AF1AC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E9F64B" w14:textId="1679DC8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769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9A6EB7" w14:textId="70F0B0E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777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9649A8" w14:textId="17ED498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746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949084" w14:textId="2B69F75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837</w:t>
            </w:r>
          </w:p>
        </w:tc>
      </w:tr>
      <w:tr w:rsidR="008311BF" w:rsidRPr="008311BF" w14:paraId="09818B4A" w14:textId="77777777" w:rsidTr="00DE71A5">
        <w:trPr>
          <w:trHeight w:val="298"/>
        </w:trPr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28A72F" w14:textId="22360429" w:rsidR="008311BF" w:rsidRPr="008311BF" w:rsidRDefault="00A406DE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A29B87" w14:textId="04E6CB7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3561A3" w14:textId="4D4DC55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65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EF6AA8" w14:textId="4BB6341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DB6A99" w14:textId="0748A25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9558EE" w14:textId="1C01F74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</w:tr>
      <w:tr w:rsidR="008311BF" w:rsidRPr="008311BF" w14:paraId="31BEFB80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C94DDB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C9855" w14:textId="7BE9D95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2CE38C" w14:textId="02D9466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5225691" w14:textId="5C49B68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8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15FB0F2" w14:textId="0B65CE65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41D90" w14:textId="670C5BD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50</w:t>
            </w:r>
          </w:p>
        </w:tc>
      </w:tr>
      <w:tr w:rsidR="008311BF" w:rsidRPr="008311BF" w14:paraId="30ECAA39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31D58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496328" w14:textId="3228080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6DB31F" w14:textId="3B67892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37D91F1" w14:textId="286DA6D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35490AE" w14:textId="5984C7E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3F6404" w14:textId="7F5ABF7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</w:tr>
      <w:tr w:rsidR="008311BF" w:rsidRPr="008311BF" w14:paraId="481EC3A5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B0C1A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1BE830" w14:textId="30DA2C46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A72966" w14:textId="292AC7E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0EBDBC2" w14:textId="04C22E0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35A9A09" w14:textId="6E4FD86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D42F13" w14:textId="3C2AFC9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</w:tr>
      <w:tr w:rsidR="008311BF" w:rsidRPr="008311BF" w14:paraId="5AC51E38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445F51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09801D" w14:textId="414A6C3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84C2A2" w14:textId="0B6833B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2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02BA27D" w14:textId="7C0A0F4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5053C85" w14:textId="73DD89D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EFB379" w14:textId="1A34BEF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</w:tr>
      <w:tr w:rsidR="008311BF" w:rsidRPr="008311BF" w14:paraId="7A5F95FE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52E72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3BF07" w14:textId="2FDE779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453CD" w14:textId="56658E1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595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F944C" w14:textId="0CF420F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549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A9039F" w14:textId="252B1776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576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FCC6B4" w14:textId="230C01C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533</w:t>
            </w:r>
          </w:p>
        </w:tc>
      </w:tr>
      <w:tr w:rsidR="008311BF" w:rsidRPr="008311BF" w14:paraId="1AFDBE86" w14:textId="77777777" w:rsidTr="00DE71A5">
        <w:trPr>
          <w:trHeight w:val="298"/>
        </w:trPr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0A30BA" w14:textId="3C53FEE7" w:rsidR="008311BF" w:rsidRPr="008311BF" w:rsidRDefault="00A406DE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FC285C" w14:textId="0CDDF42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A534A1" w14:textId="4A36A96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E0CAD8" w14:textId="6B34124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D2AFD1" w14:textId="6C86C37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AF9540" w14:textId="16E3213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</w:tr>
      <w:tr w:rsidR="008311BF" w:rsidRPr="008311BF" w14:paraId="6AA1DF54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2E157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0B8519" w14:textId="2EA2A0C6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FDD64B" w14:textId="533955A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12B64B" w14:textId="0F65694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8E813D1" w14:textId="3A885C3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4D1816" w14:textId="63FD798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10</w:t>
            </w:r>
          </w:p>
        </w:tc>
      </w:tr>
      <w:tr w:rsidR="008311BF" w:rsidRPr="008311BF" w14:paraId="5FAEE72D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018376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1D3FED" w14:textId="75BBE2F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2A3CD0" w14:textId="5869D99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06BEFF8" w14:textId="530FD9E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7E1F966" w14:textId="598D369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29A515" w14:textId="04DE7A66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</w:tr>
      <w:tr w:rsidR="008311BF" w:rsidRPr="008311BF" w14:paraId="47ECEC87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78D4D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24A8A6" w14:textId="3387D3A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66D4CE" w14:textId="6D6153A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5FE96E8" w14:textId="1E46DA6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2F04BB3" w14:textId="5CDE3D2A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94F0F7" w14:textId="48A54B4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</w:tr>
      <w:tr w:rsidR="008311BF" w:rsidRPr="008311BF" w14:paraId="4494552A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3AC4BE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9A94B9" w14:textId="7AAF52F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486608" w14:textId="7B9A786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97F1F2A" w14:textId="658CA84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CDB7B6E" w14:textId="78E20DE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1AF777" w14:textId="7D0688D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</w:tr>
      <w:tr w:rsidR="008311BF" w:rsidRPr="008311BF" w14:paraId="63C2F956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940A4C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5BB784" w14:textId="53BB926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9BF561" w14:textId="34138A3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364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216D72" w14:textId="7911D30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423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074C6" w14:textId="339C075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396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3C98E9" w14:textId="5A7F910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471</w:t>
            </w:r>
          </w:p>
        </w:tc>
      </w:tr>
      <w:tr w:rsidR="008311BF" w:rsidRPr="008311BF" w14:paraId="6C8D32B2" w14:textId="77777777" w:rsidTr="00DE71A5">
        <w:trPr>
          <w:trHeight w:val="298"/>
        </w:trPr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43826" w14:textId="0F79CB39" w:rsidR="008311BF" w:rsidRPr="008311BF" w:rsidRDefault="00A406DE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4AF6D3" w14:textId="1040822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EBE181" w14:textId="68399F6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36FE6F" w14:textId="10CC7AE6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CBC9CF" w14:textId="29F9790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09C9BE" w14:textId="57BABCF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</w:tr>
      <w:tr w:rsidR="008311BF" w:rsidRPr="008311BF" w14:paraId="5C33E8DB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DECB19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2288C7" w14:textId="13AC238A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E5F629" w14:textId="0F5B4DD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52161C1" w14:textId="0E3B212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B0014E" w14:textId="47703EF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EDF28" w14:textId="07EF194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</w:tr>
      <w:tr w:rsidR="008311BF" w:rsidRPr="008311BF" w14:paraId="1380B376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905FB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741A8" w14:textId="58B8680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CE8AD9" w14:textId="4DB0C23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3B15EE0" w14:textId="3D53910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691B27B" w14:textId="650CEED6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9034E" w14:textId="1C83882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</w:tr>
      <w:tr w:rsidR="008311BF" w:rsidRPr="008311BF" w14:paraId="7BAB1A55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16D77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813F87" w14:textId="38A2154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6EFAF4" w14:textId="3F2C4E6A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29E4579" w14:textId="39F9F03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CDBFCD6" w14:textId="0EF7822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0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7F7B53" w14:textId="5510F61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97</w:t>
            </w:r>
          </w:p>
        </w:tc>
      </w:tr>
      <w:tr w:rsidR="008311BF" w:rsidRPr="008311BF" w14:paraId="3813AD4D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E2065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CDA3BA" w14:textId="34739AA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0ED2BD" w14:textId="63C950C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B77108" w14:textId="08C177A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3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F78079C" w14:textId="19DAA2B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C8E55A" w14:textId="270BDA4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</w:tr>
      <w:tr w:rsidR="008311BF" w:rsidRPr="008311BF" w14:paraId="71CEC40A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EC2356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47535" w14:textId="6906572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E1395C" w14:textId="488F685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618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6266B8" w14:textId="23F2567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708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0B9B0E" w14:textId="3475D9C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740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482561" w14:textId="0A15FC95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683</w:t>
            </w:r>
          </w:p>
        </w:tc>
      </w:tr>
      <w:tr w:rsidR="008311BF" w:rsidRPr="008311BF" w14:paraId="023F3182" w14:textId="77777777" w:rsidTr="00DE71A5">
        <w:trPr>
          <w:trHeight w:val="298"/>
        </w:trPr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43B09D" w14:textId="6F2E9FE2" w:rsidR="008311BF" w:rsidRPr="008311BF" w:rsidRDefault="00A406DE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DB4FF9" w14:textId="2A8D9A2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7F49A" w14:textId="69867AA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F7610" w14:textId="4B21B44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B10D8B" w14:textId="1D6A34F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615D26" w14:textId="015E26D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</w:tr>
      <w:tr w:rsidR="008311BF" w:rsidRPr="008311BF" w14:paraId="42EB835D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5AEC44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26D4B5" w14:textId="39AEAC6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AF2BA" w14:textId="3EDC228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EFEB4A5" w14:textId="791644A6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C64E711" w14:textId="5381EB9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01822B" w14:textId="2FDD924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8311BF" w:rsidRPr="008311BF" w14:paraId="70BAA03C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B5529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9EDF96" w14:textId="6D6BE9F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F4413A" w14:textId="002C141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5772FB4" w14:textId="502C640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86DD9DF" w14:textId="44E620F5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4BEC71" w14:textId="37562F3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</w:tr>
      <w:tr w:rsidR="008311BF" w:rsidRPr="008311BF" w14:paraId="6BFF3FF2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2214C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E4320E" w14:textId="2022FA6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612DEF" w14:textId="1C3B181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42C046B" w14:textId="22459EE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B22123" w14:textId="5EC4E77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AE1241" w14:textId="2FB327B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</w:tr>
      <w:tr w:rsidR="008311BF" w:rsidRPr="008311BF" w14:paraId="53AC66D7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51C54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5C8E46" w14:textId="24958D6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CAB90B" w14:textId="79AFD29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29BBE1" w14:textId="1FB2C03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1197B43" w14:textId="31CADD4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9A689F" w14:textId="12FBB0F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</w:tr>
      <w:tr w:rsidR="008311BF" w:rsidRPr="008311BF" w14:paraId="23504730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22019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C61854" w14:textId="573436B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A01FAA" w14:textId="253C0F0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602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EB8BBC" w14:textId="403C9C2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547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C7001" w14:textId="5DEEBF1A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578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41C5DC" w14:textId="740BF90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549</w:t>
            </w:r>
          </w:p>
        </w:tc>
      </w:tr>
      <w:tr w:rsidR="008311BF" w:rsidRPr="008311BF" w14:paraId="43F9E0B3" w14:textId="77777777" w:rsidTr="00DE71A5">
        <w:trPr>
          <w:trHeight w:val="298"/>
        </w:trPr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7D41A" w14:textId="63147A7B" w:rsidR="008311BF" w:rsidRPr="008311BF" w:rsidRDefault="00A406DE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20D737" w14:textId="0262CF0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D36CB" w14:textId="456E2DD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5BCD1B" w14:textId="212577A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D869F7" w14:textId="68C7D8C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16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65E473" w14:textId="49779B9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8311BF" w:rsidRPr="008311BF" w14:paraId="453EB784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E1375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AD66F0" w14:textId="0CDDD63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52F38E" w14:textId="08A7E59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1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A567DC7" w14:textId="5CC74FB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3242A6A" w14:textId="07809FB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7BE64B" w14:textId="0D6D70A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</w:tr>
      <w:tr w:rsidR="008311BF" w:rsidRPr="008311BF" w14:paraId="0A2D4D53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32EEE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FC0A20" w14:textId="06483A9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D20CD" w14:textId="616CB83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C8034A2" w14:textId="44EED64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D7014B9" w14:textId="663083A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D7F060" w14:textId="3DBA1D7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8311BF" w:rsidRPr="008311BF" w14:paraId="04116A83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FC1058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BB35F" w14:textId="03F5650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ED0E37" w14:textId="00BA162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747317D" w14:textId="2624500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1427CA1" w14:textId="7790123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B3D579" w14:textId="21B5547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</w:tr>
      <w:tr w:rsidR="008311BF" w:rsidRPr="008311BF" w14:paraId="4FAFF301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FE3A8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3D631E" w14:textId="5DEF13B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1073DB" w14:textId="79EE5F2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73958FF" w14:textId="026FE10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E181091" w14:textId="4484E33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07406" w14:textId="60AFBDE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8311BF" w:rsidRPr="008311BF" w14:paraId="198F4598" w14:textId="77777777" w:rsidTr="00DE71A5">
        <w:trPr>
          <w:trHeight w:val="298"/>
        </w:trPr>
        <w:tc>
          <w:tcPr>
            <w:tcW w:w="1170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A4BB3" w14:textId="77777777" w:rsidR="008311BF" w:rsidRPr="008311BF" w:rsidRDefault="008311BF" w:rsidP="00831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06DFCE" w14:textId="5E108F66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AA23" w14:textId="6751808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947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0BC9" w14:textId="0289B65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94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D64B" w14:textId="45DF319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940</w:t>
            </w:r>
          </w:p>
        </w:tc>
        <w:tc>
          <w:tcPr>
            <w:tcW w:w="1041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79BE88" w14:textId="5CA28C5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956</w:t>
            </w:r>
          </w:p>
        </w:tc>
      </w:tr>
    </w:tbl>
    <w:p w14:paraId="192B693E" w14:textId="77777777" w:rsidR="008311BF" w:rsidRDefault="008311BF"/>
    <w:p w14:paraId="5FCB00F8" w14:textId="77777777" w:rsidR="008311BF" w:rsidRDefault="008311BF"/>
    <w:p w14:paraId="7E3F18D9" w14:textId="77777777" w:rsidR="008311BF" w:rsidRDefault="008311BF"/>
    <w:tbl>
      <w:tblPr>
        <w:tblW w:w="6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1529"/>
        <w:gridCol w:w="1059"/>
        <w:gridCol w:w="1041"/>
        <w:gridCol w:w="1041"/>
        <w:gridCol w:w="1041"/>
      </w:tblGrid>
      <w:tr w:rsidR="008311BF" w:rsidRPr="008311BF" w14:paraId="5FE02630" w14:textId="77777777" w:rsidTr="00A406DE">
        <w:trPr>
          <w:trHeight w:val="298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D980F" w14:textId="7879988D" w:rsidR="008311BF" w:rsidRPr="008311BF" w:rsidRDefault="00A406DE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3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F4800" w14:textId="4784EDE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29E597" w14:textId="05155CF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8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B788" w14:textId="4DBE89A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C8E6" w14:textId="1F2A43A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1041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42205C" w14:textId="288453D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</w:tr>
      <w:tr w:rsidR="008311BF" w:rsidRPr="008311BF" w14:paraId="731BB2A0" w14:textId="77777777" w:rsidTr="00A406DE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25E531" w14:textId="77777777" w:rsidR="008311BF" w:rsidRPr="008311BF" w:rsidRDefault="008311BF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D655E8" w14:textId="3942BD0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AA553B" w14:textId="1F8B4A3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2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94C23A" w14:textId="5D904066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0EC0668" w14:textId="58EFA61A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EADBC" w14:textId="08B74CC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</w:tr>
      <w:tr w:rsidR="008311BF" w:rsidRPr="008311BF" w14:paraId="67360C07" w14:textId="77777777" w:rsidTr="00A406DE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A0A036" w14:textId="77777777" w:rsidR="008311BF" w:rsidRPr="008311BF" w:rsidRDefault="008311BF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2EE34E" w14:textId="18868AD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D2D6D7" w14:textId="40372DE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D88D617" w14:textId="25183CA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589FDFA" w14:textId="478B1C5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E166EA" w14:textId="306FDA3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</w:tr>
      <w:tr w:rsidR="008311BF" w:rsidRPr="008311BF" w14:paraId="36557A86" w14:textId="77777777" w:rsidTr="00A406DE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84D66" w14:textId="77777777" w:rsidR="008311BF" w:rsidRPr="008311BF" w:rsidRDefault="008311BF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3E0843" w14:textId="03ED72A4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CFD3C0" w14:textId="71C4ABD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AFB2553" w14:textId="6319739A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FD399F3" w14:textId="34679C4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6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C5CCFA" w14:textId="4CB401D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</w:tr>
      <w:tr w:rsidR="008311BF" w:rsidRPr="008311BF" w14:paraId="51761C5D" w14:textId="77777777" w:rsidTr="00A406DE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4A2925" w14:textId="77777777" w:rsidR="008311BF" w:rsidRPr="008311BF" w:rsidRDefault="008311BF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92857" w14:textId="1548546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2D586B" w14:textId="715FB35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2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6A5A6EF" w14:textId="221AE8A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C020327" w14:textId="71D0783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3FDFB5" w14:textId="7F77F89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</w:tr>
      <w:tr w:rsidR="008311BF" w:rsidRPr="008311BF" w14:paraId="65E845A0" w14:textId="77777777" w:rsidTr="00A406DE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2AEE22" w14:textId="77777777" w:rsidR="008311BF" w:rsidRPr="008311BF" w:rsidRDefault="008311BF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FE59BA" w14:textId="0D98939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C52A6F" w14:textId="170EE7B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755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9B386" w14:textId="6E78769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756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8F54C" w14:textId="7C4A92B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771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972160" w14:textId="739219A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747</w:t>
            </w:r>
          </w:p>
        </w:tc>
      </w:tr>
      <w:tr w:rsidR="008311BF" w:rsidRPr="008311BF" w14:paraId="1A9B8349" w14:textId="77777777" w:rsidTr="00A406DE">
        <w:trPr>
          <w:trHeight w:val="298"/>
        </w:trPr>
        <w:tc>
          <w:tcPr>
            <w:tcW w:w="87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C3FE98" w14:textId="6B65D390" w:rsidR="008311BF" w:rsidRPr="008311BF" w:rsidRDefault="00A406DE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0ABD2C" w14:textId="2C65B57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082469" w14:textId="13EA168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69D1D9" w14:textId="5A2F777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A4357D" w14:textId="503BE34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A4FD6F" w14:textId="2F1DB315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</w:tr>
      <w:tr w:rsidR="008311BF" w:rsidRPr="008311BF" w14:paraId="259C9AF7" w14:textId="77777777" w:rsidTr="00A406DE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085A04" w14:textId="77777777" w:rsidR="008311BF" w:rsidRPr="008311BF" w:rsidRDefault="008311BF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7224C4" w14:textId="4777C45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F960D3" w14:textId="70612DB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5044E86" w14:textId="34B7C6B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455CA5" w14:textId="49C8DE86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00A6C" w14:textId="3563AB5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</w:tr>
      <w:tr w:rsidR="008311BF" w:rsidRPr="008311BF" w14:paraId="56373433" w14:textId="77777777" w:rsidTr="00A406DE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F1C562" w14:textId="77777777" w:rsidR="008311BF" w:rsidRPr="008311BF" w:rsidRDefault="008311BF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2DF74C" w14:textId="7E1A2EA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750F61" w14:textId="2DA13A9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DBBDF4" w14:textId="0371BA7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2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912F896" w14:textId="0AB6F94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49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D735C9" w14:textId="177CFEC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10</w:t>
            </w:r>
          </w:p>
        </w:tc>
      </w:tr>
      <w:tr w:rsidR="008311BF" w:rsidRPr="008311BF" w14:paraId="00A8F0AF" w14:textId="77777777" w:rsidTr="00A406DE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DA7853" w14:textId="77777777" w:rsidR="008311BF" w:rsidRPr="008311BF" w:rsidRDefault="008311BF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6BBEE" w14:textId="2817D6B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A460A5" w14:textId="2FEAB9F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F1C62D9" w14:textId="29E700C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9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F08EE8F" w14:textId="40DE017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4A19D" w14:textId="46891F5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</w:tr>
      <w:tr w:rsidR="008311BF" w:rsidRPr="008311BF" w14:paraId="69629B74" w14:textId="77777777" w:rsidTr="00A406DE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262B95" w14:textId="77777777" w:rsidR="008311BF" w:rsidRPr="008311BF" w:rsidRDefault="008311BF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2F44F" w14:textId="28EC6E35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433F68" w14:textId="47FA6E81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8E46846" w14:textId="34EA85E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D812A0E" w14:textId="0792D83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37591D" w14:textId="3BC095C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</w:tr>
      <w:tr w:rsidR="008311BF" w:rsidRPr="008311BF" w14:paraId="0B34EFC0" w14:textId="77777777" w:rsidTr="00A406DE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F29CE4" w14:textId="77777777" w:rsidR="008311BF" w:rsidRPr="008311BF" w:rsidRDefault="008311BF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7991F3" w14:textId="3D74322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E0D6D1" w14:textId="0FFB784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692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9DEAF6" w14:textId="41F8F40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698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4BD3CD" w14:textId="22A5B1C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674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096A04" w14:textId="493D68C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730</w:t>
            </w:r>
          </w:p>
        </w:tc>
      </w:tr>
      <w:tr w:rsidR="008311BF" w:rsidRPr="008311BF" w14:paraId="12F280DE" w14:textId="77777777" w:rsidTr="00A406DE">
        <w:trPr>
          <w:trHeight w:val="298"/>
        </w:trPr>
        <w:tc>
          <w:tcPr>
            <w:tcW w:w="87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DE597E" w14:textId="7F96528C" w:rsidR="008311BF" w:rsidRPr="008311BF" w:rsidRDefault="00A406DE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1BE7DA" w14:textId="47C21E0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A6F10" w14:textId="34F6A14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80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A37CA0" w14:textId="3EB625B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64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F0C85C" w14:textId="4F0C1C6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436124" w14:textId="67815F5A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</w:tr>
      <w:tr w:rsidR="008311BF" w:rsidRPr="008311BF" w14:paraId="29B131C4" w14:textId="77777777" w:rsidTr="008311BF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66F94" w14:textId="7777777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33840A" w14:textId="098E3C0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5D5677" w14:textId="2450B25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CADD1C" w14:textId="4604E25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09158C3" w14:textId="0AB3BCA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06DF4C" w14:textId="771565FA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</w:tr>
      <w:tr w:rsidR="008311BF" w:rsidRPr="008311BF" w14:paraId="24E34EA8" w14:textId="77777777" w:rsidTr="008311BF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CEE6CD" w14:textId="7777777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78FB99" w14:textId="205340F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58EE1B" w14:textId="75169BFC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7B34D42" w14:textId="46262AA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A7D9CF" w14:textId="5215888A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5BA55B" w14:textId="3FA041CE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864</w:t>
            </w:r>
          </w:p>
        </w:tc>
      </w:tr>
      <w:tr w:rsidR="008311BF" w:rsidRPr="008311BF" w14:paraId="13F97E58" w14:textId="77777777" w:rsidTr="008311BF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4D3828" w14:textId="7777777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70280E" w14:textId="385FBF9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BD6C8A" w14:textId="32F474B2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2F9C09A" w14:textId="5EE17DCD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25E9EF3" w14:textId="2D5758F3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04A34C" w14:textId="09AF3BA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993</w:t>
            </w:r>
          </w:p>
        </w:tc>
      </w:tr>
      <w:tr w:rsidR="008311BF" w:rsidRPr="008311BF" w14:paraId="4C0021D8" w14:textId="77777777" w:rsidTr="008311BF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70A073" w14:textId="7777777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C85B9B" w14:textId="27E2099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F1E81" w14:textId="3A357920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AF2027F" w14:textId="019C1855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1568E7D" w14:textId="23C616A8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A52EC6" w14:textId="5746A31F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</w:tr>
      <w:tr w:rsidR="008311BF" w:rsidRPr="008311BF" w14:paraId="24B7282D" w14:textId="77777777" w:rsidTr="008311BF">
        <w:trPr>
          <w:trHeight w:val="298"/>
        </w:trPr>
        <w:tc>
          <w:tcPr>
            <w:tcW w:w="87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1F32FC" w14:textId="7777777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F3CD62" w14:textId="5266685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1AE84B" w14:textId="31B19737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862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4E47DC" w14:textId="5B10AC25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86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2788C2" w14:textId="4F4773C9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872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B6390A" w14:textId="257219EB" w:rsidR="008311BF" w:rsidRPr="008311BF" w:rsidRDefault="008311BF" w:rsidP="008311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311BF">
              <w:rPr>
                <w:rFonts w:ascii="Times New Roman" w:hAnsi="Times New Roman" w:cs="Times New Roman"/>
                <w:b/>
                <w:bCs/>
                <w:color w:val="000000"/>
              </w:rPr>
              <w:t>0.854</w:t>
            </w:r>
          </w:p>
        </w:tc>
      </w:tr>
    </w:tbl>
    <w:p w14:paraId="5DF1CA18" w14:textId="6701DF30" w:rsidR="00A406DE" w:rsidRDefault="008311BF">
      <w:pPr>
        <w:rPr>
          <w:rFonts w:ascii="Times New Roman" w:hAnsi="Times New Roman" w:cs="Times New Roman"/>
          <w:i/>
          <w:iCs/>
        </w:rPr>
      </w:pPr>
      <w:r w:rsidRPr="00A271C7">
        <w:rPr>
          <w:rFonts w:ascii="Times New Roman" w:hAnsi="Times New Roman" w:cs="Times New Roman"/>
          <w:i/>
          <w:iCs/>
        </w:rPr>
        <w:t xml:space="preserve">Supplementary Table </w:t>
      </w:r>
      <w:r w:rsidR="004D129C">
        <w:rPr>
          <w:rFonts w:ascii="Times New Roman" w:hAnsi="Times New Roman" w:cs="Times New Roman"/>
          <w:i/>
          <w:iCs/>
        </w:rPr>
        <w:t>5</w:t>
      </w:r>
      <w:r w:rsidRPr="00A271C7">
        <w:rPr>
          <w:rFonts w:ascii="Times New Roman" w:hAnsi="Times New Roman" w:cs="Times New Roman"/>
          <w:i/>
          <w:iCs/>
        </w:rPr>
        <w:t>. Subject-specific random forest classifier details for Experiment</w:t>
      </w:r>
      <w:r>
        <w:rPr>
          <w:rFonts w:ascii="Times New Roman" w:hAnsi="Times New Roman" w:cs="Times New Roman"/>
          <w:i/>
          <w:iCs/>
        </w:rPr>
        <w:t xml:space="preserve"> 2.</w:t>
      </w:r>
    </w:p>
    <w:p w14:paraId="7D696476" w14:textId="40ED1852" w:rsidR="00A406DE" w:rsidRDefault="00A406DE">
      <w:pPr>
        <w:rPr>
          <w:rFonts w:ascii="Times New Roman" w:hAnsi="Times New Roman" w:cs="Times New Roman"/>
          <w:i/>
          <w:iCs/>
        </w:rPr>
      </w:pPr>
    </w:p>
    <w:sectPr w:rsidR="00A406DE" w:rsidSect="00DE7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C7"/>
    <w:rsid w:val="00005D8A"/>
    <w:rsid w:val="00040CA5"/>
    <w:rsid w:val="00050667"/>
    <w:rsid w:val="00050688"/>
    <w:rsid w:val="00053732"/>
    <w:rsid w:val="00091019"/>
    <w:rsid w:val="0009694F"/>
    <w:rsid w:val="000A5DA4"/>
    <w:rsid w:val="000B203D"/>
    <w:rsid w:val="000C77D2"/>
    <w:rsid w:val="000D176E"/>
    <w:rsid w:val="000E26E2"/>
    <w:rsid w:val="000F29B3"/>
    <w:rsid w:val="000F7388"/>
    <w:rsid w:val="001018C1"/>
    <w:rsid w:val="00105816"/>
    <w:rsid w:val="001064FC"/>
    <w:rsid w:val="0010686E"/>
    <w:rsid w:val="00107337"/>
    <w:rsid w:val="00111270"/>
    <w:rsid w:val="00136D81"/>
    <w:rsid w:val="00145D7C"/>
    <w:rsid w:val="001556F8"/>
    <w:rsid w:val="00162B29"/>
    <w:rsid w:val="00166A54"/>
    <w:rsid w:val="0016729B"/>
    <w:rsid w:val="0017036E"/>
    <w:rsid w:val="00177F10"/>
    <w:rsid w:val="00185BFF"/>
    <w:rsid w:val="001A0AA2"/>
    <w:rsid w:val="001B0849"/>
    <w:rsid w:val="001C7226"/>
    <w:rsid w:val="001D118D"/>
    <w:rsid w:val="001D5DA9"/>
    <w:rsid w:val="001E0F78"/>
    <w:rsid w:val="001E2908"/>
    <w:rsid w:val="001E4CA1"/>
    <w:rsid w:val="001F4765"/>
    <w:rsid w:val="001F4DB0"/>
    <w:rsid w:val="001F76E3"/>
    <w:rsid w:val="00202E64"/>
    <w:rsid w:val="00203C25"/>
    <w:rsid w:val="00204F32"/>
    <w:rsid w:val="00214219"/>
    <w:rsid w:val="002147C1"/>
    <w:rsid w:val="00236343"/>
    <w:rsid w:val="002376F3"/>
    <w:rsid w:val="002417A6"/>
    <w:rsid w:val="00245639"/>
    <w:rsid w:val="002530F5"/>
    <w:rsid w:val="00253FD1"/>
    <w:rsid w:val="00254B45"/>
    <w:rsid w:val="0027005D"/>
    <w:rsid w:val="00274D69"/>
    <w:rsid w:val="00286DED"/>
    <w:rsid w:val="00297155"/>
    <w:rsid w:val="002A4075"/>
    <w:rsid w:val="002A72DD"/>
    <w:rsid w:val="002B3769"/>
    <w:rsid w:val="002B4665"/>
    <w:rsid w:val="002C515C"/>
    <w:rsid w:val="002C6E9F"/>
    <w:rsid w:val="002D5694"/>
    <w:rsid w:val="002E5C03"/>
    <w:rsid w:val="002F197B"/>
    <w:rsid w:val="002F48DF"/>
    <w:rsid w:val="0030025B"/>
    <w:rsid w:val="00300C92"/>
    <w:rsid w:val="0030377D"/>
    <w:rsid w:val="003038CF"/>
    <w:rsid w:val="00307162"/>
    <w:rsid w:val="00320A13"/>
    <w:rsid w:val="0033285C"/>
    <w:rsid w:val="0034143B"/>
    <w:rsid w:val="0034329B"/>
    <w:rsid w:val="00352FE8"/>
    <w:rsid w:val="003613FA"/>
    <w:rsid w:val="003752F0"/>
    <w:rsid w:val="003862CB"/>
    <w:rsid w:val="003924A2"/>
    <w:rsid w:val="00393CCF"/>
    <w:rsid w:val="00394BBB"/>
    <w:rsid w:val="00395D02"/>
    <w:rsid w:val="003A3996"/>
    <w:rsid w:val="003A60A0"/>
    <w:rsid w:val="003A65D7"/>
    <w:rsid w:val="003A7D48"/>
    <w:rsid w:val="003C1729"/>
    <w:rsid w:val="003C4A6E"/>
    <w:rsid w:val="003C7F66"/>
    <w:rsid w:val="003D5459"/>
    <w:rsid w:val="003E474E"/>
    <w:rsid w:val="003E50E0"/>
    <w:rsid w:val="003F4158"/>
    <w:rsid w:val="00400AF3"/>
    <w:rsid w:val="004019F3"/>
    <w:rsid w:val="00412EF3"/>
    <w:rsid w:val="00416D3C"/>
    <w:rsid w:val="004409BA"/>
    <w:rsid w:val="004449E2"/>
    <w:rsid w:val="00464E65"/>
    <w:rsid w:val="004669D9"/>
    <w:rsid w:val="00472B32"/>
    <w:rsid w:val="00496325"/>
    <w:rsid w:val="004B1210"/>
    <w:rsid w:val="004B73EC"/>
    <w:rsid w:val="004C4CF4"/>
    <w:rsid w:val="004C6C55"/>
    <w:rsid w:val="004D129C"/>
    <w:rsid w:val="004D1496"/>
    <w:rsid w:val="004D2B4C"/>
    <w:rsid w:val="004D653F"/>
    <w:rsid w:val="004D6840"/>
    <w:rsid w:val="004E26AE"/>
    <w:rsid w:val="0053175A"/>
    <w:rsid w:val="00534DAD"/>
    <w:rsid w:val="00543209"/>
    <w:rsid w:val="00543FB5"/>
    <w:rsid w:val="00551F4B"/>
    <w:rsid w:val="0056793C"/>
    <w:rsid w:val="00570DB9"/>
    <w:rsid w:val="005715DB"/>
    <w:rsid w:val="00583C23"/>
    <w:rsid w:val="00592209"/>
    <w:rsid w:val="005929A9"/>
    <w:rsid w:val="0059781E"/>
    <w:rsid w:val="005B1B4E"/>
    <w:rsid w:val="005B49D2"/>
    <w:rsid w:val="005B58E5"/>
    <w:rsid w:val="005B5C34"/>
    <w:rsid w:val="005C5183"/>
    <w:rsid w:val="005C72B8"/>
    <w:rsid w:val="005D2589"/>
    <w:rsid w:val="005D4CA3"/>
    <w:rsid w:val="005F161D"/>
    <w:rsid w:val="006001D5"/>
    <w:rsid w:val="006048D4"/>
    <w:rsid w:val="00607E5D"/>
    <w:rsid w:val="00610EA7"/>
    <w:rsid w:val="006112E0"/>
    <w:rsid w:val="00614B68"/>
    <w:rsid w:val="00636723"/>
    <w:rsid w:val="00667E9A"/>
    <w:rsid w:val="00677E01"/>
    <w:rsid w:val="006A2833"/>
    <w:rsid w:val="006A53C2"/>
    <w:rsid w:val="006A5E1B"/>
    <w:rsid w:val="006B1686"/>
    <w:rsid w:val="006B2AD3"/>
    <w:rsid w:val="006C028F"/>
    <w:rsid w:val="006C2777"/>
    <w:rsid w:val="006C62E6"/>
    <w:rsid w:val="006D0712"/>
    <w:rsid w:val="006E2373"/>
    <w:rsid w:val="006F5090"/>
    <w:rsid w:val="00701E76"/>
    <w:rsid w:val="007028C7"/>
    <w:rsid w:val="00731C80"/>
    <w:rsid w:val="0074005A"/>
    <w:rsid w:val="0075759F"/>
    <w:rsid w:val="0076563C"/>
    <w:rsid w:val="007670E7"/>
    <w:rsid w:val="0077137D"/>
    <w:rsid w:val="00774BAB"/>
    <w:rsid w:val="00790D69"/>
    <w:rsid w:val="00793846"/>
    <w:rsid w:val="007A560A"/>
    <w:rsid w:val="007A7BB0"/>
    <w:rsid w:val="007B060C"/>
    <w:rsid w:val="007B77EC"/>
    <w:rsid w:val="007C54D0"/>
    <w:rsid w:val="007C609B"/>
    <w:rsid w:val="007D1A5C"/>
    <w:rsid w:val="007E690E"/>
    <w:rsid w:val="007F2635"/>
    <w:rsid w:val="00800A1C"/>
    <w:rsid w:val="0082126D"/>
    <w:rsid w:val="008311BF"/>
    <w:rsid w:val="00831D84"/>
    <w:rsid w:val="00834A47"/>
    <w:rsid w:val="008375A2"/>
    <w:rsid w:val="0084199D"/>
    <w:rsid w:val="0084435F"/>
    <w:rsid w:val="0085401F"/>
    <w:rsid w:val="00857474"/>
    <w:rsid w:val="0086058B"/>
    <w:rsid w:val="008876D7"/>
    <w:rsid w:val="00891B76"/>
    <w:rsid w:val="008A7919"/>
    <w:rsid w:val="008B715E"/>
    <w:rsid w:val="008D6DC3"/>
    <w:rsid w:val="008E14FC"/>
    <w:rsid w:val="008F06C8"/>
    <w:rsid w:val="008F26A6"/>
    <w:rsid w:val="008F4512"/>
    <w:rsid w:val="008F5359"/>
    <w:rsid w:val="008F7B94"/>
    <w:rsid w:val="00900653"/>
    <w:rsid w:val="00902056"/>
    <w:rsid w:val="0090670C"/>
    <w:rsid w:val="009148F7"/>
    <w:rsid w:val="00931249"/>
    <w:rsid w:val="00940125"/>
    <w:rsid w:val="00941470"/>
    <w:rsid w:val="00941E16"/>
    <w:rsid w:val="00946D65"/>
    <w:rsid w:val="0095034D"/>
    <w:rsid w:val="009532F8"/>
    <w:rsid w:val="00963FA2"/>
    <w:rsid w:val="0096439B"/>
    <w:rsid w:val="00964DB1"/>
    <w:rsid w:val="009769F3"/>
    <w:rsid w:val="009825FC"/>
    <w:rsid w:val="00984FAC"/>
    <w:rsid w:val="0098572A"/>
    <w:rsid w:val="0098734D"/>
    <w:rsid w:val="0098738E"/>
    <w:rsid w:val="00992F95"/>
    <w:rsid w:val="009950E8"/>
    <w:rsid w:val="009963EE"/>
    <w:rsid w:val="009A1DD4"/>
    <w:rsid w:val="009B1F59"/>
    <w:rsid w:val="009B208B"/>
    <w:rsid w:val="009B6D2C"/>
    <w:rsid w:val="009C6E28"/>
    <w:rsid w:val="009E3C07"/>
    <w:rsid w:val="009F3FF5"/>
    <w:rsid w:val="00A00446"/>
    <w:rsid w:val="00A00DE9"/>
    <w:rsid w:val="00A14676"/>
    <w:rsid w:val="00A26703"/>
    <w:rsid w:val="00A26CBD"/>
    <w:rsid w:val="00A271C7"/>
    <w:rsid w:val="00A30338"/>
    <w:rsid w:val="00A406DE"/>
    <w:rsid w:val="00A54FAA"/>
    <w:rsid w:val="00A62657"/>
    <w:rsid w:val="00A6540C"/>
    <w:rsid w:val="00A70846"/>
    <w:rsid w:val="00A7360D"/>
    <w:rsid w:val="00A90933"/>
    <w:rsid w:val="00A96BFA"/>
    <w:rsid w:val="00AB4AE1"/>
    <w:rsid w:val="00AB6329"/>
    <w:rsid w:val="00AD3CAB"/>
    <w:rsid w:val="00AE109D"/>
    <w:rsid w:val="00AE2844"/>
    <w:rsid w:val="00AF0D4C"/>
    <w:rsid w:val="00AF4444"/>
    <w:rsid w:val="00B0538B"/>
    <w:rsid w:val="00B06FD9"/>
    <w:rsid w:val="00B1143B"/>
    <w:rsid w:val="00B11714"/>
    <w:rsid w:val="00B2097C"/>
    <w:rsid w:val="00B232FC"/>
    <w:rsid w:val="00B25F65"/>
    <w:rsid w:val="00B37608"/>
    <w:rsid w:val="00B4555C"/>
    <w:rsid w:val="00B540C9"/>
    <w:rsid w:val="00B61F42"/>
    <w:rsid w:val="00B63B37"/>
    <w:rsid w:val="00B86B15"/>
    <w:rsid w:val="00B877E1"/>
    <w:rsid w:val="00B97ABA"/>
    <w:rsid w:val="00BA2282"/>
    <w:rsid w:val="00BA4B5B"/>
    <w:rsid w:val="00BC6509"/>
    <w:rsid w:val="00BD6C73"/>
    <w:rsid w:val="00BF0956"/>
    <w:rsid w:val="00BF651D"/>
    <w:rsid w:val="00C10833"/>
    <w:rsid w:val="00C149B4"/>
    <w:rsid w:val="00C16572"/>
    <w:rsid w:val="00C22625"/>
    <w:rsid w:val="00C25532"/>
    <w:rsid w:val="00C3406B"/>
    <w:rsid w:val="00C40032"/>
    <w:rsid w:val="00C431CA"/>
    <w:rsid w:val="00C53AF3"/>
    <w:rsid w:val="00C80018"/>
    <w:rsid w:val="00C83202"/>
    <w:rsid w:val="00C92185"/>
    <w:rsid w:val="00CA43BA"/>
    <w:rsid w:val="00CB0C52"/>
    <w:rsid w:val="00CE5540"/>
    <w:rsid w:val="00D00AAA"/>
    <w:rsid w:val="00D12657"/>
    <w:rsid w:val="00D21B78"/>
    <w:rsid w:val="00D3287D"/>
    <w:rsid w:val="00D331C1"/>
    <w:rsid w:val="00D36506"/>
    <w:rsid w:val="00D37C81"/>
    <w:rsid w:val="00D41967"/>
    <w:rsid w:val="00D45A94"/>
    <w:rsid w:val="00D46E56"/>
    <w:rsid w:val="00D56983"/>
    <w:rsid w:val="00D57039"/>
    <w:rsid w:val="00D713B2"/>
    <w:rsid w:val="00D71D5A"/>
    <w:rsid w:val="00D93A2A"/>
    <w:rsid w:val="00D96140"/>
    <w:rsid w:val="00DA280F"/>
    <w:rsid w:val="00DA3EB9"/>
    <w:rsid w:val="00DB53D3"/>
    <w:rsid w:val="00DC44B1"/>
    <w:rsid w:val="00DC5E2A"/>
    <w:rsid w:val="00DE30CD"/>
    <w:rsid w:val="00DE5AA2"/>
    <w:rsid w:val="00DE71A5"/>
    <w:rsid w:val="00E01125"/>
    <w:rsid w:val="00E02E9F"/>
    <w:rsid w:val="00E03550"/>
    <w:rsid w:val="00E05AC8"/>
    <w:rsid w:val="00E22319"/>
    <w:rsid w:val="00E2447A"/>
    <w:rsid w:val="00E42435"/>
    <w:rsid w:val="00E60F4A"/>
    <w:rsid w:val="00E66EA8"/>
    <w:rsid w:val="00E82F61"/>
    <w:rsid w:val="00E84179"/>
    <w:rsid w:val="00E84ACF"/>
    <w:rsid w:val="00E947AA"/>
    <w:rsid w:val="00E952A9"/>
    <w:rsid w:val="00E95C28"/>
    <w:rsid w:val="00EB0D39"/>
    <w:rsid w:val="00EC54E5"/>
    <w:rsid w:val="00ED3926"/>
    <w:rsid w:val="00EE3F30"/>
    <w:rsid w:val="00EE4A15"/>
    <w:rsid w:val="00F05166"/>
    <w:rsid w:val="00F11366"/>
    <w:rsid w:val="00F14750"/>
    <w:rsid w:val="00F16C38"/>
    <w:rsid w:val="00F212F7"/>
    <w:rsid w:val="00F2531B"/>
    <w:rsid w:val="00F31E02"/>
    <w:rsid w:val="00F31F5D"/>
    <w:rsid w:val="00F42097"/>
    <w:rsid w:val="00F44A6B"/>
    <w:rsid w:val="00F46965"/>
    <w:rsid w:val="00F75575"/>
    <w:rsid w:val="00F80C7E"/>
    <w:rsid w:val="00F81649"/>
    <w:rsid w:val="00F94B91"/>
    <w:rsid w:val="00F96155"/>
    <w:rsid w:val="00FB27DB"/>
    <w:rsid w:val="00FB3B04"/>
    <w:rsid w:val="00FC0F84"/>
    <w:rsid w:val="00FC5617"/>
    <w:rsid w:val="00FD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2FDB"/>
  <w15:chartTrackingRefBased/>
  <w15:docId w15:val="{5AF91432-29E0-4C44-BFEE-8B5D329B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D0712"/>
    <w:pPr>
      <w:tabs>
        <w:tab w:val="left" w:pos="504"/>
      </w:tabs>
      <w:spacing w:after="0" w:line="240" w:lineRule="auto"/>
      <w:ind w:left="504" w:hanging="504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2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85965-43C8-4952-AD27-94951E6E1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immick</dc:creator>
  <cp:keywords/>
  <dc:description/>
  <cp:lastModifiedBy>Hannah Dimmick</cp:lastModifiedBy>
  <cp:revision>3</cp:revision>
  <dcterms:created xsi:type="dcterms:W3CDTF">2023-12-13T19:08:00Z</dcterms:created>
  <dcterms:modified xsi:type="dcterms:W3CDTF">2023-12-13T19:08:00Z</dcterms:modified>
</cp:coreProperties>
</file>